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DED" w:rsidRPr="00625427" w:rsidRDefault="006B7DED">
      <w:pPr>
        <w:rPr>
          <w:rFonts w:ascii="Arial" w:hAnsi="Arial" w:cs="Arial"/>
          <w:b/>
          <w:bCs/>
        </w:rPr>
      </w:pPr>
    </w:p>
    <w:p w:rsidR="00D329C3" w:rsidRPr="009C5AF1" w:rsidRDefault="00221258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Supplemental</w:t>
      </w:r>
      <w:r w:rsidRPr="009C5AF1">
        <w:rPr>
          <w:rFonts w:ascii="Arial" w:hAnsi="Arial" w:cs="Arial"/>
          <w:b/>
          <w:bCs/>
          <w:sz w:val="24"/>
          <w:szCs w:val="24"/>
        </w:rPr>
        <w:t xml:space="preserve"> </w:t>
      </w:r>
      <w:r w:rsidR="002137CD" w:rsidRPr="009C5AF1">
        <w:rPr>
          <w:rFonts w:ascii="Arial" w:hAnsi="Arial" w:cs="Arial"/>
          <w:b/>
          <w:bCs/>
          <w:sz w:val="24"/>
          <w:szCs w:val="24"/>
        </w:rPr>
        <w:t>Table 4</w:t>
      </w:r>
      <w:r w:rsidR="00D329C3" w:rsidRPr="009C5AF1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="00D329C3" w:rsidRPr="009C5AF1">
        <w:rPr>
          <w:rFonts w:ascii="Arial" w:hAnsi="Arial" w:cs="Arial"/>
          <w:b/>
          <w:bCs/>
          <w:sz w:val="24"/>
          <w:szCs w:val="24"/>
        </w:rPr>
        <w:t xml:space="preserve"> </w:t>
      </w:r>
      <w:r w:rsidR="006A23D7" w:rsidRPr="009C5AF1">
        <w:rPr>
          <w:rFonts w:ascii="Arial" w:hAnsi="Arial" w:cs="Arial"/>
          <w:b/>
          <w:bCs/>
          <w:sz w:val="24"/>
          <w:szCs w:val="24"/>
        </w:rPr>
        <w:t xml:space="preserve">Comparison of percentage of outcomes captured by the Obstetric </w:t>
      </w:r>
      <w:proofErr w:type="spellStart"/>
      <w:r w:rsidR="006A23D7" w:rsidRPr="009C5AF1">
        <w:rPr>
          <w:rFonts w:ascii="Arial" w:hAnsi="Arial" w:cs="Arial"/>
          <w:b/>
          <w:bCs/>
          <w:sz w:val="24"/>
          <w:szCs w:val="24"/>
        </w:rPr>
        <w:t>Comorbidity</w:t>
      </w:r>
      <w:proofErr w:type="spellEnd"/>
      <w:r w:rsidR="006A23D7" w:rsidRPr="009C5AF1">
        <w:rPr>
          <w:rFonts w:ascii="Arial" w:hAnsi="Arial" w:cs="Arial"/>
          <w:b/>
          <w:bCs/>
          <w:sz w:val="24"/>
          <w:szCs w:val="24"/>
        </w:rPr>
        <w:t xml:space="preserve"> Score, simple risk factors</w:t>
      </w:r>
      <w:r w:rsidR="00965B42" w:rsidRPr="009C5AF1">
        <w:rPr>
          <w:rFonts w:ascii="Arial" w:hAnsi="Arial" w:cs="Arial"/>
          <w:b/>
          <w:bCs/>
          <w:sz w:val="24"/>
          <w:szCs w:val="24"/>
        </w:rPr>
        <w:t xml:space="preserve">, and Bateman </w:t>
      </w:r>
      <w:proofErr w:type="spellStart"/>
      <w:r w:rsidR="00965B42" w:rsidRPr="009C5AF1">
        <w:rPr>
          <w:rFonts w:ascii="Arial" w:hAnsi="Arial" w:cs="Arial"/>
          <w:b/>
          <w:bCs/>
          <w:sz w:val="24"/>
          <w:szCs w:val="24"/>
        </w:rPr>
        <w:t>Comorbidity</w:t>
      </w:r>
      <w:proofErr w:type="spellEnd"/>
      <w:r w:rsidR="00965B42" w:rsidRPr="009C5AF1">
        <w:rPr>
          <w:rFonts w:ascii="Arial" w:hAnsi="Arial" w:cs="Arial"/>
          <w:b/>
          <w:bCs/>
          <w:sz w:val="24"/>
          <w:szCs w:val="24"/>
        </w:rPr>
        <w:t xml:space="preserve"> Index</w:t>
      </w:r>
      <w:r w:rsidR="00FC5FB7" w:rsidRPr="009C5AF1">
        <w:rPr>
          <w:rFonts w:ascii="Arial" w:hAnsi="Arial" w:cs="Arial"/>
          <w:b/>
          <w:bCs/>
          <w:sz w:val="24"/>
          <w:szCs w:val="24"/>
        </w:rPr>
        <w:t xml:space="preserve"> (validation cohort)</w:t>
      </w:r>
    </w:p>
    <w:tbl>
      <w:tblPr>
        <w:tblStyle w:val="TableGrid"/>
        <w:tblW w:w="12471" w:type="dxa"/>
        <w:tblLook w:val="04A0"/>
      </w:tblPr>
      <w:tblGrid>
        <w:gridCol w:w="4675"/>
        <w:gridCol w:w="2520"/>
        <w:gridCol w:w="2160"/>
        <w:gridCol w:w="3116"/>
      </w:tblGrid>
      <w:tr w:rsidR="00D329C3" w:rsidRPr="009C5AF1" w:rsidTr="00446E03">
        <w:trPr>
          <w:trHeight w:val="317"/>
        </w:trPr>
        <w:tc>
          <w:tcPr>
            <w:tcW w:w="4675" w:type="dxa"/>
            <w:noWrap/>
            <w:hideMark/>
          </w:tcPr>
          <w:p w:rsidR="00D329C3" w:rsidRPr="009C5AF1" w:rsidRDefault="00D329C3" w:rsidP="009C5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noWrap/>
            <w:vAlign w:val="bottom"/>
            <w:hideMark/>
          </w:tcPr>
          <w:p w:rsidR="00606A6E" w:rsidRPr="009C5AF1" w:rsidRDefault="001339D2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pregnancies crossing threshold </w:t>
            </w:r>
            <w:r w:rsidR="00606A6E"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(n=41,683)</w:t>
            </w:r>
          </w:p>
        </w:tc>
        <w:tc>
          <w:tcPr>
            <w:tcW w:w="2160" w:type="dxa"/>
            <w:noWrap/>
            <w:vAlign w:val="bottom"/>
            <w:hideMark/>
          </w:tcPr>
          <w:p w:rsidR="00D329C3" w:rsidRPr="009C5AF1" w:rsidRDefault="00D329C3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Outcomes identified (%)</w:t>
            </w:r>
            <w:r w:rsidR="00606A6E" w:rsidRPr="009C5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606A6E" w:rsidRPr="009C5AF1" w:rsidRDefault="00606A6E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(n=1,201)</w:t>
            </w:r>
          </w:p>
        </w:tc>
        <w:tc>
          <w:tcPr>
            <w:tcW w:w="3116" w:type="dxa"/>
            <w:noWrap/>
            <w:vAlign w:val="bottom"/>
            <w:hideMark/>
          </w:tcPr>
          <w:p w:rsidR="00D329C3" w:rsidRPr="009C5AF1" w:rsidRDefault="00D329C3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Outcomes identified, excluding pre-</w:t>
            </w:r>
            <w:proofErr w:type="spellStart"/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eclampsia</w:t>
            </w:r>
            <w:proofErr w:type="spellEnd"/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proofErr w:type="spellStart"/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eclampsia</w:t>
            </w:r>
            <w:proofErr w:type="spellEnd"/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  <w:p w:rsidR="00606A6E" w:rsidRPr="009C5AF1" w:rsidRDefault="00606A6E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(n=500)</w:t>
            </w:r>
          </w:p>
        </w:tc>
      </w:tr>
      <w:tr w:rsidR="00D329C3" w:rsidRPr="009C5AF1" w:rsidTr="005027A5">
        <w:trPr>
          <w:trHeight w:val="395"/>
        </w:trPr>
        <w:tc>
          <w:tcPr>
            <w:tcW w:w="12471" w:type="dxa"/>
            <w:gridSpan w:val="4"/>
            <w:noWrap/>
            <w:vAlign w:val="center"/>
          </w:tcPr>
          <w:p w:rsidR="00D329C3" w:rsidRPr="009C5AF1" w:rsidRDefault="00D329C3" w:rsidP="009C5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Admission for delivery hospitalization</w:t>
            </w:r>
            <w:r w:rsidRPr="009C5A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66F4C" w:rsidRPr="009C5AF1" w:rsidTr="00966F4C">
        <w:trPr>
          <w:trHeight w:val="432"/>
        </w:trPr>
        <w:tc>
          <w:tcPr>
            <w:tcW w:w="4675" w:type="dxa"/>
            <w:noWrap/>
            <w:vAlign w:val="center"/>
            <w:hideMark/>
          </w:tcPr>
          <w:p w:rsidR="00966F4C" w:rsidRPr="009C5AF1" w:rsidRDefault="00966F4C" w:rsidP="009C5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OCS, 4% threshold</w:t>
            </w:r>
          </w:p>
        </w:tc>
        <w:tc>
          <w:tcPr>
            <w:tcW w:w="252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16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116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40.8</w:t>
            </w:r>
          </w:p>
        </w:tc>
      </w:tr>
      <w:tr w:rsidR="00966F4C" w:rsidRPr="009C5AF1" w:rsidTr="00966F4C">
        <w:trPr>
          <w:trHeight w:val="432"/>
        </w:trPr>
        <w:tc>
          <w:tcPr>
            <w:tcW w:w="4675" w:type="dxa"/>
            <w:noWrap/>
            <w:vAlign w:val="center"/>
            <w:hideMark/>
          </w:tcPr>
          <w:p w:rsidR="00966F4C" w:rsidRPr="009C5AF1" w:rsidRDefault="00966F4C" w:rsidP="009C5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OCS, 5% threshold</w:t>
            </w:r>
          </w:p>
        </w:tc>
        <w:tc>
          <w:tcPr>
            <w:tcW w:w="252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16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116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</w:tc>
      </w:tr>
      <w:tr w:rsidR="00966F4C" w:rsidRPr="009C5AF1" w:rsidTr="00966F4C">
        <w:trPr>
          <w:trHeight w:val="432"/>
        </w:trPr>
        <w:tc>
          <w:tcPr>
            <w:tcW w:w="4675" w:type="dxa"/>
            <w:noWrap/>
            <w:vAlign w:val="center"/>
            <w:hideMark/>
          </w:tcPr>
          <w:p w:rsidR="00966F4C" w:rsidRPr="009C5AF1" w:rsidRDefault="00966F4C" w:rsidP="009C5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OCS, 6% threshold</w:t>
            </w:r>
          </w:p>
        </w:tc>
        <w:tc>
          <w:tcPr>
            <w:tcW w:w="252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16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3116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</w:tr>
      <w:tr w:rsidR="00966F4C" w:rsidRPr="009C5AF1" w:rsidTr="00966F4C">
        <w:trPr>
          <w:trHeight w:val="432"/>
        </w:trPr>
        <w:tc>
          <w:tcPr>
            <w:tcW w:w="4675" w:type="dxa"/>
            <w:noWrap/>
            <w:vAlign w:val="center"/>
          </w:tcPr>
          <w:p w:rsidR="00966F4C" w:rsidRPr="009C5AF1" w:rsidRDefault="00966F4C" w:rsidP="009C5AF1">
            <w:pPr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Simple risk factors</w:t>
            </w:r>
            <w:r w:rsidR="001055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5AF1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2520" w:type="dxa"/>
            <w:noWrap/>
            <w:vAlign w:val="center"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2160" w:type="dxa"/>
            <w:noWrap/>
            <w:vAlign w:val="center"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3116" w:type="dxa"/>
            <w:noWrap/>
            <w:vAlign w:val="center"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</w:tr>
      <w:tr w:rsidR="00966F4C" w:rsidRPr="009C5AF1" w:rsidTr="00966F4C">
        <w:trPr>
          <w:trHeight w:val="432"/>
        </w:trPr>
        <w:tc>
          <w:tcPr>
            <w:tcW w:w="4675" w:type="dxa"/>
            <w:noWrap/>
            <w:vAlign w:val="center"/>
          </w:tcPr>
          <w:p w:rsidR="00966F4C" w:rsidRPr="009C5AF1" w:rsidRDefault="00966F4C" w:rsidP="009C5AF1">
            <w:pPr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 xml:space="preserve">Bateman </w:t>
            </w:r>
            <w:proofErr w:type="spellStart"/>
            <w:r w:rsidRPr="009C5AF1">
              <w:rPr>
                <w:rFonts w:ascii="Arial" w:hAnsi="Arial" w:cs="Arial"/>
                <w:sz w:val="20"/>
                <w:szCs w:val="20"/>
              </w:rPr>
              <w:t>Comorbidity</w:t>
            </w:r>
            <w:proofErr w:type="spellEnd"/>
            <w:r w:rsidRPr="009C5AF1">
              <w:rPr>
                <w:rFonts w:ascii="Arial" w:hAnsi="Arial" w:cs="Arial"/>
                <w:sz w:val="20"/>
                <w:szCs w:val="20"/>
              </w:rPr>
              <w:t xml:space="preserve"> Index, cutoff of score ≥ 2</w:t>
            </w:r>
          </w:p>
        </w:tc>
        <w:tc>
          <w:tcPr>
            <w:tcW w:w="2520" w:type="dxa"/>
            <w:noWrap/>
            <w:vAlign w:val="center"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160" w:type="dxa"/>
            <w:noWrap/>
            <w:vAlign w:val="center"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3116" w:type="dxa"/>
            <w:noWrap/>
            <w:vAlign w:val="center"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41.2</w:t>
            </w:r>
          </w:p>
        </w:tc>
      </w:tr>
      <w:tr w:rsidR="00D329C3" w:rsidRPr="009C5AF1" w:rsidTr="00966F4C">
        <w:trPr>
          <w:trHeight w:val="432"/>
        </w:trPr>
        <w:tc>
          <w:tcPr>
            <w:tcW w:w="12471" w:type="dxa"/>
            <w:gridSpan w:val="4"/>
            <w:noWrap/>
            <w:vAlign w:val="center"/>
          </w:tcPr>
          <w:p w:rsidR="00D329C3" w:rsidRPr="009C5AF1" w:rsidRDefault="00D329C3" w:rsidP="009C5AF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8 weeks of pregnancy </w:t>
            </w:r>
            <w:r w:rsidRPr="009C5AF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66F4C" w:rsidRPr="009C5AF1" w:rsidTr="00966F4C">
        <w:trPr>
          <w:trHeight w:val="432"/>
        </w:trPr>
        <w:tc>
          <w:tcPr>
            <w:tcW w:w="4675" w:type="dxa"/>
            <w:noWrap/>
            <w:vAlign w:val="center"/>
            <w:hideMark/>
          </w:tcPr>
          <w:p w:rsidR="00966F4C" w:rsidRPr="009C5AF1" w:rsidRDefault="00966F4C" w:rsidP="009C5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OCS, 4% threshold</w:t>
            </w:r>
          </w:p>
        </w:tc>
        <w:tc>
          <w:tcPr>
            <w:tcW w:w="252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16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3116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</w:tr>
      <w:tr w:rsidR="00966F4C" w:rsidRPr="009C5AF1" w:rsidTr="00966F4C">
        <w:trPr>
          <w:trHeight w:val="432"/>
        </w:trPr>
        <w:tc>
          <w:tcPr>
            <w:tcW w:w="4675" w:type="dxa"/>
            <w:noWrap/>
            <w:vAlign w:val="center"/>
            <w:hideMark/>
          </w:tcPr>
          <w:p w:rsidR="00966F4C" w:rsidRPr="009C5AF1" w:rsidRDefault="00966F4C" w:rsidP="009C5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OCS, 5% threshold</w:t>
            </w:r>
          </w:p>
        </w:tc>
        <w:tc>
          <w:tcPr>
            <w:tcW w:w="252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16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3116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</w:tr>
      <w:tr w:rsidR="00966F4C" w:rsidRPr="009C5AF1" w:rsidTr="00966F4C">
        <w:trPr>
          <w:trHeight w:val="432"/>
        </w:trPr>
        <w:tc>
          <w:tcPr>
            <w:tcW w:w="4675" w:type="dxa"/>
            <w:noWrap/>
            <w:vAlign w:val="center"/>
            <w:hideMark/>
          </w:tcPr>
          <w:p w:rsidR="00966F4C" w:rsidRPr="009C5AF1" w:rsidRDefault="00966F4C" w:rsidP="009C5A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OCS, 6% threshold</w:t>
            </w:r>
          </w:p>
        </w:tc>
        <w:tc>
          <w:tcPr>
            <w:tcW w:w="252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160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116" w:type="dxa"/>
            <w:noWrap/>
            <w:vAlign w:val="center"/>
            <w:hideMark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966F4C" w:rsidRPr="009C5AF1" w:rsidTr="00966F4C">
        <w:trPr>
          <w:trHeight w:val="432"/>
        </w:trPr>
        <w:tc>
          <w:tcPr>
            <w:tcW w:w="4675" w:type="dxa"/>
            <w:noWrap/>
            <w:vAlign w:val="center"/>
          </w:tcPr>
          <w:p w:rsidR="00966F4C" w:rsidRPr="009C5AF1" w:rsidRDefault="00966F4C" w:rsidP="009C5AF1">
            <w:pPr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Simple risk factors</w:t>
            </w:r>
            <w:r w:rsidR="001055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5AF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20" w:type="dxa"/>
            <w:noWrap/>
            <w:vAlign w:val="center"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160" w:type="dxa"/>
            <w:noWrap/>
            <w:vAlign w:val="center"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3116" w:type="dxa"/>
            <w:noWrap/>
            <w:vAlign w:val="center"/>
          </w:tcPr>
          <w:p w:rsidR="00966F4C" w:rsidRPr="009C5AF1" w:rsidRDefault="00966F4C" w:rsidP="009C5A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5AF1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</w:tr>
    </w:tbl>
    <w:p w:rsidR="00D329C3" w:rsidRPr="009C5AF1" w:rsidRDefault="00D329C3" w:rsidP="009471D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5AF1">
        <w:rPr>
          <w:rFonts w:ascii="Arial" w:hAnsi="Arial" w:cs="Arial"/>
          <w:sz w:val="16"/>
          <w:szCs w:val="16"/>
        </w:rPr>
        <w:t xml:space="preserve">OCS = Obstetric </w:t>
      </w:r>
      <w:proofErr w:type="spellStart"/>
      <w:r w:rsidRPr="009C5AF1">
        <w:rPr>
          <w:rFonts w:ascii="Arial" w:hAnsi="Arial" w:cs="Arial"/>
          <w:sz w:val="16"/>
          <w:szCs w:val="16"/>
        </w:rPr>
        <w:t>Comorbidity</w:t>
      </w:r>
      <w:proofErr w:type="spellEnd"/>
      <w:r w:rsidRPr="009C5AF1">
        <w:rPr>
          <w:rFonts w:ascii="Arial" w:hAnsi="Arial" w:cs="Arial"/>
          <w:sz w:val="16"/>
          <w:szCs w:val="16"/>
        </w:rPr>
        <w:t xml:space="preserve"> Score</w:t>
      </w:r>
    </w:p>
    <w:p w:rsidR="00D329C3" w:rsidRPr="009C5AF1" w:rsidRDefault="00D329C3" w:rsidP="009471D5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9C5AF1">
        <w:rPr>
          <w:rFonts w:ascii="Arial" w:hAnsi="Arial" w:cs="Arial"/>
          <w:b/>
          <w:bCs/>
          <w:sz w:val="16"/>
          <w:szCs w:val="16"/>
          <w:vertAlign w:val="superscript"/>
        </w:rPr>
        <w:t>a</w:t>
      </w:r>
      <w:proofErr w:type="gramEnd"/>
      <w:r w:rsidRPr="009C5AF1">
        <w:rPr>
          <w:rFonts w:ascii="Arial" w:hAnsi="Arial" w:cs="Arial"/>
          <w:sz w:val="16"/>
          <w:szCs w:val="16"/>
        </w:rPr>
        <w:t xml:space="preserve"> </w:t>
      </w:r>
      <w:r w:rsidR="003D5D2F" w:rsidRPr="009C5AF1">
        <w:rPr>
          <w:rFonts w:ascii="Arial" w:hAnsi="Arial" w:cs="Arial"/>
          <w:sz w:val="16"/>
          <w:szCs w:val="16"/>
        </w:rPr>
        <w:t>Score values calculated using predictor data from healthcare encounters in the 12-month period prior to respective time point</w:t>
      </w:r>
    </w:p>
    <w:p w:rsidR="00446E03" w:rsidRPr="00625427" w:rsidRDefault="00825E8C" w:rsidP="009471D5">
      <w:pPr>
        <w:spacing w:after="0" w:line="240" w:lineRule="auto"/>
        <w:rPr>
          <w:rFonts w:ascii="Arial" w:hAnsi="Arial" w:cs="Arial"/>
          <w:b/>
          <w:bCs/>
        </w:rPr>
        <w:sectPr w:rsidR="00446E03" w:rsidRPr="00625427" w:rsidSect="00D329C3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9C5AF1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9C5AF1">
        <w:rPr>
          <w:rFonts w:ascii="Arial" w:hAnsi="Arial" w:cs="Arial"/>
          <w:sz w:val="16"/>
          <w:szCs w:val="16"/>
        </w:rPr>
        <w:t xml:space="preserve"> </w:t>
      </w:r>
      <w:bookmarkStart w:id="0" w:name="_Hlk45694824"/>
      <w:r w:rsidRPr="009C5AF1">
        <w:rPr>
          <w:rFonts w:ascii="Arial" w:hAnsi="Arial" w:cs="Arial"/>
          <w:sz w:val="16"/>
          <w:szCs w:val="16"/>
        </w:rPr>
        <w:t>Hypertension</w:t>
      </w:r>
      <w:r w:rsidRPr="009C5AF1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9C5AF1">
        <w:rPr>
          <w:rFonts w:ascii="Arial" w:hAnsi="Arial" w:cs="Arial"/>
          <w:sz w:val="16"/>
          <w:szCs w:val="16"/>
        </w:rPr>
        <w:t xml:space="preserve">(CCS 98 or CCS 99) and/or </w:t>
      </w:r>
      <w:r w:rsidR="0006220A" w:rsidRPr="009C5AF1">
        <w:rPr>
          <w:rFonts w:ascii="Arial" w:hAnsi="Arial" w:cs="Arial"/>
          <w:sz w:val="16"/>
          <w:szCs w:val="16"/>
        </w:rPr>
        <w:t>d</w:t>
      </w:r>
      <w:r w:rsidRPr="009C5AF1">
        <w:rPr>
          <w:rFonts w:ascii="Arial" w:hAnsi="Arial" w:cs="Arial"/>
          <w:sz w:val="16"/>
          <w:szCs w:val="16"/>
        </w:rPr>
        <w:t>iabetes</w:t>
      </w:r>
      <w:r w:rsidRPr="009C5AF1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9C5AF1">
        <w:rPr>
          <w:rFonts w:ascii="Arial" w:hAnsi="Arial" w:cs="Arial"/>
          <w:sz w:val="16"/>
          <w:szCs w:val="16"/>
        </w:rPr>
        <w:t xml:space="preserve">(CCS 49 or CCS 50 or CCS 186) and/or </w:t>
      </w:r>
      <w:r w:rsidR="0006220A" w:rsidRPr="009C5AF1">
        <w:rPr>
          <w:rFonts w:ascii="Arial" w:hAnsi="Arial" w:cs="Arial"/>
          <w:sz w:val="16"/>
          <w:szCs w:val="16"/>
        </w:rPr>
        <w:t>m</w:t>
      </w:r>
      <w:r w:rsidRPr="009C5AF1">
        <w:rPr>
          <w:rFonts w:ascii="Arial" w:hAnsi="Arial" w:cs="Arial"/>
          <w:sz w:val="16"/>
          <w:szCs w:val="16"/>
        </w:rPr>
        <w:t>ultiple gestation</w:t>
      </w:r>
      <w:r w:rsidRPr="009C5AF1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9C5AF1">
        <w:rPr>
          <w:rFonts w:ascii="Arial" w:hAnsi="Arial" w:cs="Arial"/>
          <w:sz w:val="16"/>
          <w:szCs w:val="16"/>
        </w:rPr>
        <w:t xml:space="preserve">(see </w:t>
      </w:r>
      <w:r w:rsidR="00221258">
        <w:rPr>
          <w:rFonts w:ascii="Arial" w:hAnsi="Arial" w:cs="Arial"/>
          <w:sz w:val="16"/>
          <w:szCs w:val="16"/>
        </w:rPr>
        <w:t xml:space="preserve">Supplemental </w:t>
      </w:r>
      <w:r w:rsidRPr="009C5AF1">
        <w:rPr>
          <w:rFonts w:ascii="Arial" w:hAnsi="Arial" w:cs="Arial"/>
          <w:sz w:val="16"/>
          <w:szCs w:val="16"/>
        </w:rPr>
        <w:t xml:space="preserve">Table 2) and/or </w:t>
      </w:r>
      <w:r w:rsidR="0006220A" w:rsidRPr="009C5AF1">
        <w:rPr>
          <w:rFonts w:ascii="Arial" w:hAnsi="Arial" w:cs="Arial"/>
          <w:sz w:val="16"/>
          <w:szCs w:val="16"/>
        </w:rPr>
        <w:t>m</w:t>
      </w:r>
      <w:r w:rsidRPr="009C5AF1">
        <w:rPr>
          <w:rFonts w:ascii="Arial" w:hAnsi="Arial" w:cs="Arial"/>
          <w:sz w:val="16"/>
          <w:szCs w:val="16"/>
        </w:rPr>
        <w:t>aternal age ≥ 40</w:t>
      </w:r>
      <w:bookmarkStart w:id="1" w:name="_GoBack"/>
      <w:bookmarkEnd w:id="0"/>
      <w:bookmarkEnd w:id="1"/>
    </w:p>
    <w:p w:rsidR="00B14B93" w:rsidRPr="00295DCF" w:rsidRDefault="00B14B93" w:rsidP="00B14B9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:rsidR="00295DCF" w:rsidRPr="00295DCF" w:rsidRDefault="00295DCF" w:rsidP="00295DCF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95DCF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2D2783" w:rsidRPr="007E2395" w:rsidRDefault="007E2395" w:rsidP="007E2395">
      <w:pPr>
        <w:pStyle w:val="EndNoteBibliography"/>
        <w:numPr>
          <w:ilvl w:val="0"/>
          <w:numId w:val="5"/>
        </w:numPr>
        <w:spacing w:after="0"/>
        <w:rPr>
          <w:rFonts w:ascii="Times New Roman" w:hAnsi="Times New Roman" w:cs="Times New Roman"/>
          <w:sz w:val="20"/>
          <w:szCs w:val="20"/>
        </w:rPr>
      </w:pPr>
      <w:r w:rsidRPr="007E2395">
        <w:rPr>
          <w:rFonts w:ascii="Times New Roman" w:hAnsi="Times New Roman" w:cs="Times New Roman"/>
          <w:sz w:val="20"/>
          <w:szCs w:val="20"/>
        </w:rPr>
        <w:t xml:space="preserve">Bateman BT, Mhyre JM, Hernandez-Diaz S, et al. Development of a comorbidity index for use in obstetric patients. </w:t>
      </w:r>
      <w:r w:rsidRPr="007E2395">
        <w:rPr>
          <w:rFonts w:ascii="Times New Roman" w:hAnsi="Times New Roman" w:cs="Times New Roman"/>
          <w:i/>
          <w:sz w:val="20"/>
          <w:szCs w:val="20"/>
        </w:rPr>
        <w:t xml:space="preserve">Obstet Gynecol. </w:t>
      </w:r>
      <w:r w:rsidRPr="007E2395">
        <w:rPr>
          <w:rFonts w:ascii="Times New Roman" w:hAnsi="Times New Roman" w:cs="Times New Roman"/>
          <w:sz w:val="20"/>
          <w:szCs w:val="20"/>
        </w:rPr>
        <w:t>2013;122(5):957-965.</w:t>
      </w:r>
    </w:p>
    <w:p w:rsidR="007E2395" w:rsidRPr="007E2395" w:rsidRDefault="007E2395" w:rsidP="007E2395">
      <w:pPr>
        <w:pStyle w:val="EndNoteBibliography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E2395">
        <w:rPr>
          <w:rFonts w:ascii="Times New Roman" w:hAnsi="Times New Roman" w:cs="Times New Roman"/>
          <w:sz w:val="20"/>
          <w:szCs w:val="20"/>
        </w:rPr>
        <w:t xml:space="preserve">Escobar GJ, Gupta NR, Walsh EM, Soltesz L, Terry SM, Kipnis P. Automated early detection of obstetric complications: theoretic and methodologic considerations. </w:t>
      </w:r>
      <w:r w:rsidRPr="007E2395">
        <w:rPr>
          <w:rFonts w:ascii="Times New Roman" w:hAnsi="Times New Roman" w:cs="Times New Roman"/>
          <w:i/>
          <w:sz w:val="20"/>
          <w:szCs w:val="20"/>
        </w:rPr>
        <w:t xml:space="preserve">Am J Obstet Gynecol. </w:t>
      </w:r>
      <w:r w:rsidRPr="007E2395">
        <w:rPr>
          <w:rFonts w:ascii="Times New Roman" w:hAnsi="Times New Roman" w:cs="Times New Roman"/>
          <w:sz w:val="20"/>
          <w:szCs w:val="20"/>
        </w:rPr>
        <w:t>2019;220(4):297-307.</w:t>
      </w:r>
    </w:p>
    <w:sectPr w:rsidR="007E2395" w:rsidRPr="007E2395" w:rsidSect="00B14B9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D94" w:rsidRDefault="006A5D94" w:rsidP="0010486B">
      <w:pPr>
        <w:spacing w:after="0" w:line="240" w:lineRule="auto"/>
      </w:pPr>
      <w:r>
        <w:separator/>
      </w:r>
    </w:p>
  </w:endnote>
  <w:endnote w:type="continuationSeparator" w:id="0">
    <w:p w:rsidR="006A5D94" w:rsidRDefault="006A5D94" w:rsidP="00104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  <w:sz w:val="20"/>
        <w:szCs w:val="20"/>
      </w:rPr>
      <w:id w:val="859149506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0"/>
            <w:szCs w:val="20"/>
          </w:rPr>
          <w:id w:val="859149507"/>
          <w:docPartObj>
            <w:docPartGallery w:val="Page Numbers (Top of Page)"/>
            <w:docPartUnique/>
          </w:docPartObj>
        </w:sdtPr>
        <w:sdtContent>
          <w:p w:rsidR="006A5D94" w:rsidRPr="009C5AF1" w:rsidRDefault="006A5D94">
            <w:pPr>
              <w:pStyle w:val="Foot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AF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="005C45A4" w:rsidRPr="009C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9C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="005C45A4" w:rsidRPr="009C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8C36F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="005C45A4" w:rsidRPr="009C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9C5AF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5C45A4" w:rsidRPr="009C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9C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="005C45A4" w:rsidRPr="009C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8C36F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="005C45A4" w:rsidRPr="009C5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:rsidR="006A5D94" w:rsidRDefault="006A5D9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D94" w:rsidRDefault="006A5D94" w:rsidP="0010486B">
      <w:pPr>
        <w:spacing w:after="0" w:line="240" w:lineRule="auto"/>
      </w:pPr>
      <w:r>
        <w:separator/>
      </w:r>
    </w:p>
  </w:footnote>
  <w:footnote w:type="continuationSeparator" w:id="0">
    <w:p w:rsidR="006A5D94" w:rsidRDefault="006A5D94" w:rsidP="001048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46597C"/>
    <w:multiLevelType w:val="hybridMultilevel"/>
    <w:tmpl w:val="23E21206"/>
    <w:lvl w:ilvl="0" w:tplc="E4C4F48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4D69DA"/>
    <w:multiLevelType w:val="hybridMultilevel"/>
    <w:tmpl w:val="A5DA1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3401C0"/>
    <w:multiLevelType w:val="hybridMultilevel"/>
    <w:tmpl w:val="2E7CC2A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30A6271"/>
    <w:multiLevelType w:val="hybridMultilevel"/>
    <w:tmpl w:val="E0883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542731"/>
    <w:multiLevelType w:val="hybridMultilevel"/>
    <w:tmpl w:val="88FC9064"/>
    <w:lvl w:ilvl="0" w:tplc="C4208C6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9932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0xevrs4pxvfkezde6xt9fhsv2rztpz2z5f&quot;&gt;Maternal Health&lt;record-ids&gt;&lt;item&gt;47&lt;/item&gt;&lt;/record-ids&gt;&lt;/item&gt;&lt;/Libraries&gt;"/>
  </w:docVars>
  <w:rsids>
    <w:rsidRoot w:val="00BC66E2"/>
    <w:rsid w:val="00006E5D"/>
    <w:rsid w:val="0002464E"/>
    <w:rsid w:val="0003710A"/>
    <w:rsid w:val="000611E6"/>
    <w:rsid w:val="0006220A"/>
    <w:rsid w:val="000625E4"/>
    <w:rsid w:val="00071AEF"/>
    <w:rsid w:val="000A0C4C"/>
    <w:rsid w:val="0010069B"/>
    <w:rsid w:val="0010486B"/>
    <w:rsid w:val="00105561"/>
    <w:rsid w:val="00121772"/>
    <w:rsid w:val="00123C23"/>
    <w:rsid w:val="001339D2"/>
    <w:rsid w:val="00135043"/>
    <w:rsid w:val="001376F5"/>
    <w:rsid w:val="001875F6"/>
    <w:rsid w:val="001933C8"/>
    <w:rsid w:val="001A6D74"/>
    <w:rsid w:val="001B46DC"/>
    <w:rsid w:val="001C540A"/>
    <w:rsid w:val="001E5F73"/>
    <w:rsid w:val="001F4067"/>
    <w:rsid w:val="002137CD"/>
    <w:rsid w:val="00221258"/>
    <w:rsid w:val="00263DC7"/>
    <w:rsid w:val="00272E03"/>
    <w:rsid w:val="00277837"/>
    <w:rsid w:val="00295DCF"/>
    <w:rsid w:val="002B377F"/>
    <w:rsid w:val="002B553C"/>
    <w:rsid w:val="002C00B9"/>
    <w:rsid w:val="002C349A"/>
    <w:rsid w:val="002D2783"/>
    <w:rsid w:val="002E1C3B"/>
    <w:rsid w:val="002E26DB"/>
    <w:rsid w:val="00312C29"/>
    <w:rsid w:val="00315E28"/>
    <w:rsid w:val="00325284"/>
    <w:rsid w:val="00342F99"/>
    <w:rsid w:val="00353B9C"/>
    <w:rsid w:val="00354DBC"/>
    <w:rsid w:val="00355426"/>
    <w:rsid w:val="00372698"/>
    <w:rsid w:val="0038781C"/>
    <w:rsid w:val="003C3A31"/>
    <w:rsid w:val="003D5D2F"/>
    <w:rsid w:val="00422496"/>
    <w:rsid w:val="00446E03"/>
    <w:rsid w:val="00453069"/>
    <w:rsid w:val="00457968"/>
    <w:rsid w:val="0046035E"/>
    <w:rsid w:val="0047600E"/>
    <w:rsid w:val="004B6AB7"/>
    <w:rsid w:val="004F499A"/>
    <w:rsid w:val="00501C39"/>
    <w:rsid w:val="005027A5"/>
    <w:rsid w:val="0050782D"/>
    <w:rsid w:val="00512D6C"/>
    <w:rsid w:val="00537924"/>
    <w:rsid w:val="0054701A"/>
    <w:rsid w:val="00550914"/>
    <w:rsid w:val="00555FCA"/>
    <w:rsid w:val="00556A88"/>
    <w:rsid w:val="00563E53"/>
    <w:rsid w:val="00567588"/>
    <w:rsid w:val="00575A4E"/>
    <w:rsid w:val="00597E9C"/>
    <w:rsid w:val="005C372F"/>
    <w:rsid w:val="005C45A4"/>
    <w:rsid w:val="005D2B9B"/>
    <w:rsid w:val="005D2EE8"/>
    <w:rsid w:val="005F644A"/>
    <w:rsid w:val="00606A6E"/>
    <w:rsid w:val="006161C3"/>
    <w:rsid w:val="0062428B"/>
    <w:rsid w:val="00625427"/>
    <w:rsid w:val="006256E5"/>
    <w:rsid w:val="00631717"/>
    <w:rsid w:val="0063308E"/>
    <w:rsid w:val="00633AE3"/>
    <w:rsid w:val="0063515F"/>
    <w:rsid w:val="00677B62"/>
    <w:rsid w:val="00691EE4"/>
    <w:rsid w:val="00694D6D"/>
    <w:rsid w:val="006A23D7"/>
    <w:rsid w:val="006A5D94"/>
    <w:rsid w:val="006B7799"/>
    <w:rsid w:val="006B787B"/>
    <w:rsid w:val="006B7DED"/>
    <w:rsid w:val="006C39D2"/>
    <w:rsid w:val="006D28DA"/>
    <w:rsid w:val="00707478"/>
    <w:rsid w:val="00731F77"/>
    <w:rsid w:val="00732F45"/>
    <w:rsid w:val="0077314D"/>
    <w:rsid w:val="007748C6"/>
    <w:rsid w:val="00775F90"/>
    <w:rsid w:val="00780000"/>
    <w:rsid w:val="00797450"/>
    <w:rsid w:val="007C06DC"/>
    <w:rsid w:val="007E2395"/>
    <w:rsid w:val="00821AD5"/>
    <w:rsid w:val="00825E8C"/>
    <w:rsid w:val="00830941"/>
    <w:rsid w:val="00842AEF"/>
    <w:rsid w:val="00865D02"/>
    <w:rsid w:val="008806A6"/>
    <w:rsid w:val="008B5446"/>
    <w:rsid w:val="008C36F1"/>
    <w:rsid w:val="008E34B2"/>
    <w:rsid w:val="008F4D39"/>
    <w:rsid w:val="008F622F"/>
    <w:rsid w:val="00911D8A"/>
    <w:rsid w:val="0093648A"/>
    <w:rsid w:val="009471D5"/>
    <w:rsid w:val="00965B42"/>
    <w:rsid w:val="00966650"/>
    <w:rsid w:val="00966F4C"/>
    <w:rsid w:val="00970589"/>
    <w:rsid w:val="009C5AF1"/>
    <w:rsid w:val="009D1157"/>
    <w:rsid w:val="009E5B8D"/>
    <w:rsid w:val="00A02006"/>
    <w:rsid w:val="00A07F9D"/>
    <w:rsid w:val="00A1020F"/>
    <w:rsid w:val="00A46DCD"/>
    <w:rsid w:val="00A57956"/>
    <w:rsid w:val="00A85FB4"/>
    <w:rsid w:val="00AB29CC"/>
    <w:rsid w:val="00AB7A69"/>
    <w:rsid w:val="00AD0F95"/>
    <w:rsid w:val="00AD1CDC"/>
    <w:rsid w:val="00AF456E"/>
    <w:rsid w:val="00AF6FE0"/>
    <w:rsid w:val="00B1277A"/>
    <w:rsid w:val="00B144DC"/>
    <w:rsid w:val="00B14670"/>
    <w:rsid w:val="00B14B93"/>
    <w:rsid w:val="00B15D32"/>
    <w:rsid w:val="00B2105A"/>
    <w:rsid w:val="00B241C4"/>
    <w:rsid w:val="00B26FDE"/>
    <w:rsid w:val="00B3320C"/>
    <w:rsid w:val="00B41A81"/>
    <w:rsid w:val="00B45897"/>
    <w:rsid w:val="00B54415"/>
    <w:rsid w:val="00B663D8"/>
    <w:rsid w:val="00B730E5"/>
    <w:rsid w:val="00B87A44"/>
    <w:rsid w:val="00BA4187"/>
    <w:rsid w:val="00BC3440"/>
    <w:rsid w:val="00BC66E2"/>
    <w:rsid w:val="00BF6C0B"/>
    <w:rsid w:val="00BF7F29"/>
    <w:rsid w:val="00C03DEA"/>
    <w:rsid w:val="00C33772"/>
    <w:rsid w:val="00C35AEB"/>
    <w:rsid w:val="00C40FB5"/>
    <w:rsid w:val="00C46C3C"/>
    <w:rsid w:val="00C46D93"/>
    <w:rsid w:val="00C61941"/>
    <w:rsid w:val="00C65C4A"/>
    <w:rsid w:val="00C8506B"/>
    <w:rsid w:val="00CA4CDE"/>
    <w:rsid w:val="00CE0669"/>
    <w:rsid w:val="00CF6100"/>
    <w:rsid w:val="00D10F1E"/>
    <w:rsid w:val="00D329C3"/>
    <w:rsid w:val="00D3557B"/>
    <w:rsid w:val="00D437B0"/>
    <w:rsid w:val="00D44358"/>
    <w:rsid w:val="00D66BEB"/>
    <w:rsid w:val="00D87AFD"/>
    <w:rsid w:val="00DE1721"/>
    <w:rsid w:val="00DE61A9"/>
    <w:rsid w:val="00DF3BCA"/>
    <w:rsid w:val="00E628D0"/>
    <w:rsid w:val="00E76191"/>
    <w:rsid w:val="00ED20E8"/>
    <w:rsid w:val="00ED46FA"/>
    <w:rsid w:val="00EF637E"/>
    <w:rsid w:val="00F27A9C"/>
    <w:rsid w:val="00F33419"/>
    <w:rsid w:val="00F46244"/>
    <w:rsid w:val="00F836CA"/>
    <w:rsid w:val="00F97AD1"/>
    <w:rsid w:val="00FA5D1A"/>
    <w:rsid w:val="00FC5FB7"/>
    <w:rsid w:val="00FE0537"/>
    <w:rsid w:val="00FE5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93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87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B78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entifier">
    <w:name w:val="identifier"/>
    <w:basedOn w:val="DefaultParagraphFont"/>
    <w:rsid w:val="006B787B"/>
  </w:style>
  <w:style w:type="paragraph" w:styleId="Header">
    <w:name w:val="header"/>
    <w:basedOn w:val="Normal"/>
    <w:link w:val="HeaderChar"/>
    <w:uiPriority w:val="99"/>
    <w:unhideWhenUsed/>
    <w:rsid w:val="00104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86B"/>
  </w:style>
  <w:style w:type="paragraph" w:styleId="Footer">
    <w:name w:val="footer"/>
    <w:basedOn w:val="Normal"/>
    <w:link w:val="FooterChar"/>
    <w:uiPriority w:val="99"/>
    <w:unhideWhenUsed/>
    <w:rsid w:val="00104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86B"/>
  </w:style>
  <w:style w:type="paragraph" w:styleId="ListParagraph">
    <w:name w:val="List Paragraph"/>
    <w:basedOn w:val="Normal"/>
    <w:uiPriority w:val="34"/>
    <w:qFormat/>
    <w:rsid w:val="00B332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0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0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0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0B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E34B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4B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34B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34B2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0625E4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C90C6-1666-4B0D-91C7-6130A81E4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y W Ruppel</dc:creator>
  <cp:keywords/>
  <dc:description/>
  <cp:lastModifiedBy>xml</cp:lastModifiedBy>
  <cp:revision>6</cp:revision>
  <dcterms:created xsi:type="dcterms:W3CDTF">2021-05-24T16:26:00Z</dcterms:created>
  <dcterms:modified xsi:type="dcterms:W3CDTF">2021-11-02T06:35:00Z</dcterms:modified>
</cp:coreProperties>
</file>